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5F0B" w:rsidRDefault="00896022" w:rsidP="00025F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025F0B" w:rsidRPr="00C64DF5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25F0B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  <w:r w:rsidR="00025F0B">
        <w:rPr>
          <w:rFonts w:ascii="Times New Roman" w:hAnsi="Times New Roman" w:cs="Times New Roman" w:hint="eastAsia"/>
          <w:bCs/>
          <w:sz w:val="24"/>
          <w:szCs w:val="24"/>
        </w:rPr>
        <w:t>The primers used in this study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5310"/>
        <w:gridCol w:w="2430"/>
      </w:tblGrid>
      <w:tr w:rsidR="00025F0B" w:rsidRPr="001E635B" w:rsidTr="00222CC9">
        <w:trPr>
          <w:trHeight w:val="321"/>
        </w:trPr>
        <w:tc>
          <w:tcPr>
            <w:tcW w:w="1610" w:type="dxa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24" w:space="0" w:color="FFFFFF" w:themeColor="background1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A725D8" w:rsidRDefault="00025F0B" w:rsidP="00653547">
            <w:pPr>
              <w:tabs>
                <w:tab w:val="left" w:pos="239"/>
                <w:tab w:val="center" w:pos="71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A72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>Primer</w:t>
            </w:r>
          </w:p>
        </w:tc>
        <w:tc>
          <w:tcPr>
            <w:tcW w:w="5310" w:type="dxa"/>
            <w:tcBorders>
              <w:top w:val="single" w:sz="24" w:space="0" w:color="auto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A725D8" w:rsidRDefault="009D36D5" w:rsidP="00222C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-3’ orientation)</w:t>
            </w:r>
          </w:p>
        </w:tc>
        <w:tc>
          <w:tcPr>
            <w:tcW w:w="2430" w:type="dxa"/>
            <w:tcBorders>
              <w:top w:val="single" w:sz="24" w:space="0" w:color="auto"/>
              <w:left w:val="single" w:sz="24" w:space="0" w:color="FFFFFF" w:themeColor="background1"/>
              <w:bottom w:val="single" w:sz="12" w:space="0" w:color="auto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A725D8" w:rsidRDefault="00025F0B" w:rsidP="006535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ge</w:t>
            </w:r>
          </w:p>
        </w:tc>
      </w:tr>
      <w:tr w:rsidR="00025F0B" w:rsidRPr="001E635B" w:rsidTr="009770AA">
        <w:trPr>
          <w:trHeight w:val="301"/>
        </w:trPr>
        <w:tc>
          <w:tcPr>
            <w:tcW w:w="9350" w:type="dxa"/>
            <w:gridSpan w:val="3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A725D8" w:rsidRDefault="00025F0B" w:rsidP="006535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related to gene targeting at MYH9 exon2 site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12" w:space="0" w:color="auto"/>
              <w:left w:val="single" w:sz="24" w:space="0" w:color="auto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MYH9Exon2L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ACGC</w:t>
            </w:r>
            <w:r w:rsidRPr="006852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TCGAC</w:t>
            </w: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GAAGTGAAGCTCCTGGCTTTG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Amplifying 5’arm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 w:themeColor="background1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MYH9Exon2L-R</w:t>
            </w:r>
          </w:p>
        </w:tc>
        <w:tc>
          <w:tcPr>
            <w:tcW w:w="53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  <w:r w:rsidRPr="006852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CGCGG</w:t>
            </w: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GTGACTTGCGGCCAGGACCTAAG</w:t>
            </w:r>
          </w:p>
        </w:tc>
        <w:tc>
          <w:tcPr>
            <w:tcW w:w="243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Amplifying 5’arm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MYH9Exon2R-F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Pr="006852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GTACC</w:t>
            </w: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GGCTCAGCAGGCTGCAGACAAGTACCTC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Amplifying 3’arm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 w:themeColor="background1"/>
              <w:left w:val="single" w:sz="24" w:space="0" w:color="auto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MYH9Exon2R-R</w:t>
            </w:r>
          </w:p>
        </w:tc>
        <w:tc>
          <w:tcPr>
            <w:tcW w:w="53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6852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GATCC</w:t>
            </w: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CAGCGGGGTAGGAAGCACGATG</w:t>
            </w:r>
          </w:p>
        </w:tc>
        <w:tc>
          <w:tcPr>
            <w:tcW w:w="243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Amplifying 3’arm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 w:themeColor="background1"/>
              <w:left w:val="single" w:sz="24" w:space="0" w:color="auto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LP-F</w:t>
            </w:r>
          </w:p>
        </w:tc>
        <w:tc>
          <w:tcPr>
            <w:tcW w:w="53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GGATTGAACCTGAGGCTTTG</w:t>
            </w:r>
          </w:p>
        </w:tc>
        <w:tc>
          <w:tcPr>
            <w:tcW w:w="243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Amplifying left probe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 w:themeColor="background1"/>
              <w:left w:val="single" w:sz="24" w:space="0" w:color="auto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LP-R</w:t>
            </w:r>
          </w:p>
        </w:tc>
        <w:tc>
          <w:tcPr>
            <w:tcW w:w="53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GAGGAGGAGTGCTTGCTGTG</w:t>
            </w:r>
          </w:p>
        </w:tc>
        <w:tc>
          <w:tcPr>
            <w:tcW w:w="243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Amplifying left probe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 w:themeColor="background1"/>
              <w:left w:val="single" w:sz="24" w:space="0" w:color="auto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RP-F</w:t>
            </w:r>
          </w:p>
        </w:tc>
        <w:tc>
          <w:tcPr>
            <w:tcW w:w="53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TTTACCCACTGACTCATACCTC</w:t>
            </w:r>
          </w:p>
        </w:tc>
        <w:tc>
          <w:tcPr>
            <w:tcW w:w="243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Amplifying right probe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 w:themeColor="background1"/>
              <w:left w:val="single" w:sz="24" w:space="0" w:color="auto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RP-R</w:t>
            </w:r>
          </w:p>
        </w:tc>
        <w:tc>
          <w:tcPr>
            <w:tcW w:w="53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TGTGTTCTCCCTCCAATTACTC</w:t>
            </w:r>
          </w:p>
        </w:tc>
        <w:tc>
          <w:tcPr>
            <w:tcW w:w="243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Amplifying right probe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 w:themeColor="background1"/>
              <w:left w:val="single" w:sz="24" w:space="0" w:color="auto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53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TCATGTTCTGTCGTTGTTCC</w:t>
            </w:r>
          </w:p>
        </w:tc>
        <w:tc>
          <w:tcPr>
            <w:tcW w:w="243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Genotyping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 w:themeColor="background1"/>
              <w:left w:val="single" w:sz="24" w:space="0" w:color="auto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53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CAGTGGGATAAAGAGACTCC</w:t>
            </w:r>
          </w:p>
        </w:tc>
        <w:tc>
          <w:tcPr>
            <w:tcW w:w="243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Genotyping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 w:themeColor="background1"/>
              <w:left w:val="single" w:sz="24" w:space="0" w:color="auto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53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ACTTGTACAGCTCGTCCATGC</w:t>
            </w:r>
          </w:p>
        </w:tc>
        <w:tc>
          <w:tcPr>
            <w:tcW w:w="243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Genotyping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 w:themeColor="background1"/>
              <w:left w:val="single" w:sz="24" w:space="0" w:color="auto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53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ATGAGGAAATTGCATCGCATTGTC</w:t>
            </w:r>
          </w:p>
        </w:tc>
        <w:tc>
          <w:tcPr>
            <w:tcW w:w="243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HR event identification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 w:themeColor="background1"/>
              <w:left w:val="single" w:sz="24" w:space="0" w:color="auto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53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TGGGACTCCTGGGTTGAGGGTTTTGG</w:t>
            </w:r>
          </w:p>
        </w:tc>
        <w:tc>
          <w:tcPr>
            <w:tcW w:w="243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12" w:space="0" w:color="auto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68522C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2C">
              <w:rPr>
                <w:rFonts w:ascii="Times New Roman" w:hAnsi="Times New Roman" w:cs="Times New Roman"/>
                <w:sz w:val="20"/>
                <w:szCs w:val="20"/>
              </w:rPr>
              <w:t>HR event identification</w:t>
            </w:r>
          </w:p>
        </w:tc>
      </w:tr>
      <w:tr w:rsidR="00025F0B" w:rsidRPr="001E635B" w:rsidTr="009770AA">
        <w:trPr>
          <w:trHeight w:val="301"/>
        </w:trPr>
        <w:tc>
          <w:tcPr>
            <w:tcW w:w="9350" w:type="dxa"/>
            <w:gridSpan w:val="3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F87BA2" w:rsidRDefault="00025F0B" w:rsidP="006535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related to gene targeting at MYH9 intron2 site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12" w:space="0" w:color="auto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 xml:space="preserve">MAI2L-F 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24" w:space="0" w:color="FFFFFF" w:themeColor="background1"/>
              <w:bottom w:val="single" w:sz="24" w:space="0" w:color="FFFFFF"/>
              <w:right w:val="single" w:sz="24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ACGC</w:t>
            </w:r>
            <w:r w:rsidRPr="00B33CB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TCGAC</w:t>
            </w: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GAAGTGAAGCTCCTGGCTTTG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24" w:space="0" w:color="FFFFFF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Amplifying 5’arm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 xml:space="preserve">MAI2L-R 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/>
              <w:right w:val="single" w:sz="24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  <w:r w:rsidRPr="00B33CB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CGCGG</w:t>
            </w: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CTGCATGCAGGGAACAGAGGG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Amplifying 5’arm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 xml:space="preserve">MAI2R-F 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/>
              <w:right w:val="single" w:sz="24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AGCTTT</w:t>
            </w:r>
            <w:r w:rsidRPr="00B33CB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TTTAAAC</w:t>
            </w: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GAAGATCAAGCTCCCACCTGC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Amplifying 3’arm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 xml:space="preserve">MAI2R-R 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/>
              <w:right w:val="single" w:sz="24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B33CB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GATCC</w:t>
            </w: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GGAGGCTGAAGCCCTGCCCAG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Amplifying 3’arm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 xml:space="preserve">EF1a-F 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/>
              <w:right w:val="single" w:sz="24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B33CB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TAATTAA</w:t>
            </w: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CGTGAGGCTCCGGTGCCCGTC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EF1α-GFP fragment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 xml:space="preserve">rGlobin pA-R 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B33CB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TAATTAA</w:t>
            </w: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CTGCAGGTCGAGGGATCTTCAT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EF1α-GFP fragment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  <w:r w:rsidRPr="00B33CBD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-</w:t>
            </w: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/>
              <w:right w:val="single" w:sz="24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ACGC</w:t>
            </w:r>
            <w:r w:rsidRPr="00B33CB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TCGAC</w:t>
            </w: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ATGACCGAGTACAAGCCCACGGTG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Puro-IRES-GFP fragment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  <w:r w:rsidRPr="00B33CBD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-</w:t>
            </w: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/>
              <w:right w:val="single" w:sz="24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ACGC</w:t>
            </w:r>
            <w:r w:rsidRPr="00B33CB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TCGAC</w:t>
            </w: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TTACTTGTACAGCTCGTCCATGCC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Puro-IRES-GFP fragment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 xml:space="preserve">P6 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/>
              <w:right w:val="single" w:sz="24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ATGAGGAAATTGCATCGCATTGTC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HR event identification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 xml:space="preserve">P7 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/>
              <w:right w:val="single" w:sz="24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GGAACCTCGATGCGCATACATAG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HR event identification</w:t>
            </w:r>
          </w:p>
        </w:tc>
      </w:tr>
      <w:tr w:rsidR="00025F0B" w:rsidRPr="001E635B" w:rsidTr="00653547">
        <w:trPr>
          <w:trHeight w:val="217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FFFFFF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FFFFFF"/>
              <w:right w:val="single" w:sz="24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CCAAGGTGGAGGACATGGCAG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25F0B" w:rsidRPr="00B33CBD" w:rsidRDefault="00025F0B" w:rsidP="00653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Genotyping</w:t>
            </w:r>
          </w:p>
        </w:tc>
      </w:tr>
      <w:tr w:rsidR="00554508" w:rsidRPr="001E635B" w:rsidTr="00653547">
        <w:trPr>
          <w:trHeight w:val="20"/>
        </w:trPr>
        <w:tc>
          <w:tcPr>
            <w:tcW w:w="1610" w:type="dxa"/>
            <w:tcBorders>
              <w:top w:val="single" w:sz="24" w:space="0" w:color="FFFFFF"/>
              <w:left w:val="single" w:sz="24" w:space="0" w:color="auto"/>
              <w:bottom w:val="single" w:sz="24" w:space="0" w:color="auto"/>
              <w:right w:val="single" w:sz="24" w:space="0" w:color="FFFFFF" w:themeColor="background1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</w:tcPr>
          <w:p w:rsidR="00554508" w:rsidRPr="00B33CBD" w:rsidRDefault="00554508" w:rsidP="005545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5310" w:type="dxa"/>
            <w:tcBorders>
              <w:top w:val="single" w:sz="24" w:space="0" w:color="FFFFFF"/>
              <w:left w:val="single" w:sz="24" w:space="0" w:color="FFFFFF" w:themeColor="background1"/>
              <w:bottom w:val="single" w:sz="24" w:space="0" w:color="auto"/>
              <w:right w:val="single" w:sz="24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</w:tcPr>
          <w:p w:rsidR="00554508" w:rsidRPr="00B33CBD" w:rsidRDefault="00554508" w:rsidP="005545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GCTACAGGGTCTGACCAGGTGGTAC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24" w:space="0" w:color="FFFFFF"/>
              <w:bottom w:val="single" w:sz="24" w:space="0" w:color="auto"/>
              <w:right w:val="single" w:sz="24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</w:tcPr>
          <w:p w:rsidR="00554508" w:rsidRPr="00B33CBD" w:rsidRDefault="00554508" w:rsidP="005545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3CBD">
              <w:rPr>
                <w:rFonts w:ascii="Times New Roman" w:hAnsi="Times New Roman" w:cs="Times New Roman"/>
                <w:sz w:val="20"/>
                <w:szCs w:val="20"/>
              </w:rPr>
              <w:t>Genotyping</w:t>
            </w:r>
          </w:p>
        </w:tc>
      </w:tr>
    </w:tbl>
    <w:p w:rsidR="00FE7A6C" w:rsidRPr="004C6536" w:rsidRDefault="00025F0B" w:rsidP="004C65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5BFF">
        <w:rPr>
          <w:rFonts w:ascii="Times New Roman" w:hAnsi="Times New Roman" w:cs="Times New Roman"/>
          <w:bCs/>
          <w:sz w:val="24"/>
          <w:szCs w:val="24"/>
        </w:rPr>
        <w:t xml:space="preserve">Note: Underlined </w:t>
      </w:r>
      <w:r w:rsidRPr="00F85BFF">
        <w:rPr>
          <w:rFonts w:ascii="Times New Roman" w:hAnsi="Times New Roman" w:cs="Times New Roman" w:hint="eastAsia"/>
          <w:bCs/>
          <w:sz w:val="24"/>
          <w:szCs w:val="24"/>
        </w:rPr>
        <w:t>and bolded</w:t>
      </w:r>
      <w:r w:rsidRPr="00F85BFF">
        <w:rPr>
          <w:rFonts w:ascii="Times New Roman" w:hAnsi="Times New Roman" w:cs="Times New Roman"/>
          <w:bCs/>
          <w:sz w:val="24"/>
          <w:szCs w:val="24"/>
        </w:rPr>
        <w:t xml:space="preserve"> is the restriction site</w:t>
      </w:r>
      <w:r w:rsidR="0040591E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FE7A6C" w:rsidRPr="004C6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3C35" w:rsidRDefault="00AC3C35" w:rsidP="009770AA">
      <w:pPr>
        <w:spacing w:after="0" w:line="240" w:lineRule="auto"/>
      </w:pPr>
      <w:r>
        <w:separator/>
      </w:r>
    </w:p>
  </w:endnote>
  <w:endnote w:type="continuationSeparator" w:id="0">
    <w:p w:rsidR="00AC3C35" w:rsidRDefault="00AC3C35" w:rsidP="00977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3C35" w:rsidRDefault="00AC3C35" w:rsidP="009770AA">
      <w:pPr>
        <w:spacing w:after="0" w:line="240" w:lineRule="auto"/>
      </w:pPr>
      <w:r>
        <w:separator/>
      </w:r>
    </w:p>
  </w:footnote>
  <w:footnote w:type="continuationSeparator" w:id="0">
    <w:p w:rsidR="00AC3C35" w:rsidRDefault="00AC3C35" w:rsidP="009770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F26"/>
    <w:rsid w:val="00025F0B"/>
    <w:rsid w:val="00136391"/>
    <w:rsid w:val="00185F26"/>
    <w:rsid w:val="001B6A8A"/>
    <w:rsid w:val="001F7434"/>
    <w:rsid w:val="00203536"/>
    <w:rsid w:val="00222CC9"/>
    <w:rsid w:val="002249AD"/>
    <w:rsid w:val="00237AA2"/>
    <w:rsid w:val="00290937"/>
    <w:rsid w:val="00333B00"/>
    <w:rsid w:val="003373EE"/>
    <w:rsid w:val="00380B92"/>
    <w:rsid w:val="00383ACC"/>
    <w:rsid w:val="0040591E"/>
    <w:rsid w:val="004133C4"/>
    <w:rsid w:val="004260CD"/>
    <w:rsid w:val="00450BD3"/>
    <w:rsid w:val="004576A4"/>
    <w:rsid w:val="00457DF0"/>
    <w:rsid w:val="004924B6"/>
    <w:rsid w:val="004A6739"/>
    <w:rsid w:val="004C6536"/>
    <w:rsid w:val="004E7498"/>
    <w:rsid w:val="00554508"/>
    <w:rsid w:val="00562D5D"/>
    <w:rsid w:val="005A54BD"/>
    <w:rsid w:val="00614A8B"/>
    <w:rsid w:val="00633A00"/>
    <w:rsid w:val="006358CD"/>
    <w:rsid w:val="00660EF3"/>
    <w:rsid w:val="0066742A"/>
    <w:rsid w:val="0068522C"/>
    <w:rsid w:val="006A309C"/>
    <w:rsid w:val="006B6D92"/>
    <w:rsid w:val="006C133B"/>
    <w:rsid w:val="0072724F"/>
    <w:rsid w:val="00736C55"/>
    <w:rsid w:val="00790D13"/>
    <w:rsid w:val="00815E45"/>
    <w:rsid w:val="00824280"/>
    <w:rsid w:val="00852CFF"/>
    <w:rsid w:val="008815C7"/>
    <w:rsid w:val="00896022"/>
    <w:rsid w:val="00925BDF"/>
    <w:rsid w:val="00933DF7"/>
    <w:rsid w:val="009770AA"/>
    <w:rsid w:val="009A72F3"/>
    <w:rsid w:val="009B4C85"/>
    <w:rsid w:val="009D36D5"/>
    <w:rsid w:val="00A5147A"/>
    <w:rsid w:val="00A725D8"/>
    <w:rsid w:val="00A915BA"/>
    <w:rsid w:val="00A93C51"/>
    <w:rsid w:val="00AA4411"/>
    <w:rsid w:val="00AC3C35"/>
    <w:rsid w:val="00AF0A07"/>
    <w:rsid w:val="00AF4AF7"/>
    <w:rsid w:val="00B02F6D"/>
    <w:rsid w:val="00B11666"/>
    <w:rsid w:val="00B3128E"/>
    <w:rsid w:val="00B33CBD"/>
    <w:rsid w:val="00BE7B27"/>
    <w:rsid w:val="00C4601D"/>
    <w:rsid w:val="00C6476A"/>
    <w:rsid w:val="00C64F99"/>
    <w:rsid w:val="00C721A6"/>
    <w:rsid w:val="00CB4997"/>
    <w:rsid w:val="00CD3577"/>
    <w:rsid w:val="00CF41B1"/>
    <w:rsid w:val="00DB26E9"/>
    <w:rsid w:val="00DB447C"/>
    <w:rsid w:val="00DC73FE"/>
    <w:rsid w:val="00DE2DE2"/>
    <w:rsid w:val="00E20B58"/>
    <w:rsid w:val="00E4052D"/>
    <w:rsid w:val="00EE3307"/>
    <w:rsid w:val="00EE6659"/>
    <w:rsid w:val="00F21757"/>
    <w:rsid w:val="00F85BFF"/>
    <w:rsid w:val="00F87BA2"/>
    <w:rsid w:val="00FE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920E0"/>
  <w15:chartTrackingRefBased/>
  <w15:docId w15:val="{E32F9FE4-999E-40E1-8562-0F0E97C07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0AA"/>
  </w:style>
  <w:style w:type="paragraph" w:styleId="Footer">
    <w:name w:val="footer"/>
    <w:basedOn w:val="Normal"/>
    <w:link w:val="FooterChar"/>
    <w:uiPriority w:val="99"/>
    <w:unhideWhenUsed/>
    <w:rsid w:val="00977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BING WANG</dc:creator>
  <cp:keywords/>
  <dc:description/>
  <cp:lastModifiedBy>AIBING WANG</cp:lastModifiedBy>
  <cp:revision>3</cp:revision>
  <dcterms:created xsi:type="dcterms:W3CDTF">2017-10-17T15:49:00Z</dcterms:created>
  <dcterms:modified xsi:type="dcterms:W3CDTF">2017-10-17T15:49:00Z</dcterms:modified>
</cp:coreProperties>
</file>